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4D992" w14:textId="77777777" w:rsidR="00FF6431" w:rsidRPr="00A75830" w:rsidRDefault="00FF6431" w:rsidP="00FF6431">
      <w:pPr>
        <w:spacing w:line="480" w:lineRule="auto"/>
        <w:ind w:left="-450"/>
        <w:rPr>
          <w:rFonts w:ascii="Times New Roman" w:hAnsi="Times New Roman" w:cs="Times New Roman"/>
          <w:sz w:val="22"/>
          <w:szCs w:val="22"/>
        </w:rPr>
      </w:pPr>
      <w:r w:rsidRPr="00A75830"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L MATERIALS</w:t>
      </w:r>
    </w:p>
    <w:p w14:paraId="02CAEC38" w14:textId="77777777" w:rsidR="006B12B5" w:rsidRPr="00A75830" w:rsidRDefault="006B12B5" w:rsidP="0020560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517D4FF" w14:textId="22A50D16" w:rsidR="0020560B" w:rsidRPr="0020560B" w:rsidRDefault="0020560B" w:rsidP="0020560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0560B">
        <w:rPr>
          <w:rFonts w:ascii="Times New Roman" w:hAnsi="Times New Roman" w:cs="Times New Roman"/>
          <w:b/>
          <w:bCs/>
          <w:sz w:val="22"/>
          <w:szCs w:val="22"/>
        </w:rPr>
        <w:t>PPARɑ</w:t>
      </w:r>
      <w:proofErr w:type="spellEnd"/>
      <w:r w:rsidRPr="0020560B">
        <w:rPr>
          <w:rFonts w:ascii="Times New Roman" w:hAnsi="Times New Roman" w:cs="Times New Roman"/>
          <w:b/>
          <w:bCs/>
          <w:sz w:val="22"/>
          <w:szCs w:val="22"/>
        </w:rPr>
        <w:t xml:space="preserve"> variant V227A reduces plasma triglycerides through enhanced</w:t>
      </w:r>
      <w:r w:rsidR="00C74753">
        <w:rPr>
          <w:rFonts w:ascii="Times New Roman" w:hAnsi="Times New Roman" w:cs="Times New Roman"/>
          <w:b/>
          <w:bCs/>
          <w:sz w:val="22"/>
          <w:szCs w:val="22"/>
        </w:rPr>
        <w:t xml:space="preserve"> lipoprotein</w:t>
      </w:r>
      <w:r w:rsidRPr="0020560B">
        <w:rPr>
          <w:rFonts w:ascii="Times New Roman" w:hAnsi="Times New Roman" w:cs="Times New Roman"/>
          <w:b/>
          <w:bCs/>
          <w:sz w:val="22"/>
          <w:szCs w:val="22"/>
        </w:rPr>
        <w:t xml:space="preserve"> lipolysis</w:t>
      </w:r>
    </w:p>
    <w:p w14:paraId="7E53008B" w14:textId="77777777" w:rsidR="0020560B" w:rsidRPr="0020560B" w:rsidRDefault="0020560B" w:rsidP="0020560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5813D7" w14:textId="77777777" w:rsidR="00565220" w:rsidRPr="00565220" w:rsidRDefault="00565220" w:rsidP="0056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65220">
        <w:rPr>
          <w:rFonts w:ascii="Times New Roman" w:hAnsi="Times New Roman" w:cs="Times New Roman"/>
          <w:sz w:val="22"/>
          <w:szCs w:val="22"/>
        </w:rPr>
        <w:t>Lauren F. Uchiyama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565220">
        <w:rPr>
          <w:rFonts w:ascii="Times New Roman" w:hAnsi="Times New Roman" w:cs="Times New Roman"/>
          <w:sz w:val="22"/>
          <w:szCs w:val="22"/>
        </w:rPr>
        <w:t>†, Gabriel Pe Manuel Ordonez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5220">
        <w:rPr>
          <w:rFonts w:ascii="Times New Roman" w:hAnsi="Times New Roman" w:cs="Times New Roman"/>
          <w:sz w:val="22"/>
          <w:szCs w:val="22"/>
        </w:rPr>
        <w:t>†, Khoi Pham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5220">
        <w:rPr>
          <w:rFonts w:ascii="Times New Roman" w:hAnsi="Times New Roman" w:cs="Times New Roman"/>
          <w:sz w:val="22"/>
          <w:szCs w:val="22"/>
        </w:rPr>
        <w:t>, John Paul Kennelly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565220">
        <w:rPr>
          <w:rFonts w:ascii="Times New Roman" w:hAnsi="Times New Roman" w:cs="Times New Roman"/>
          <w:sz w:val="22"/>
          <w:szCs w:val="22"/>
        </w:rPr>
        <w:t>, Maykel López Rodríguez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565220">
        <w:rPr>
          <w:rFonts w:ascii="Times New Roman" w:hAnsi="Times New Roman" w:cs="Times New Roman"/>
          <w:sz w:val="22"/>
          <w:szCs w:val="22"/>
        </w:rPr>
        <w:t>, Lany Tran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5220">
        <w:rPr>
          <w:rFonts w:ascii="Times New Roman" w:hAnsi="Times New Roman" w:cs="Times New Roman"/>
          <w:sz w:val="22"/>
          <w:szCs w:val="22"/>
        </w:rPr>
        <w:t>, Peter Tontonoz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565220">
        <w:rPr>
          <w:rFonts w:ascii="Times New Roman" w:hAnsi="Times New Roman" w:cs="Times New Roman"/>
          <w:sz w:val="22"/>
          <w:szCs w:val="22"/>
        </w:rPr>
        <w:t>, Alexander Nguyen</w:t>
      </w: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5220">
        <w:rPr>
          <w:rFonts w:ascii="Times New Roman" w:hAnsi="Times New Roman" w:cs="Times New Roman"/>
          <w:sz w:val="22"/>
          <w:szCs w:val="22"/>
        </w:rPr>
        <w:t>*</w:t>
      </w:r>
    </w:p>
    <w:p w14:paraId="26FDEB29" w14:textId="77777777" w:rsidR="00565220" w:rsidRPr="00565220" w:rsidRDefault="00565220" w:rsidP="0056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6334561" w14:textId="77777777" w:rsidR="00565220" w:rsidRPr="00565220" w:rsidRDefault="00565220" w:rsidP="0056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565220">
        <w:rPr>
          <w:rFonts w:ascii="Times New Roman" w:hAnsi="Times New Roman" w:cs="Times New Roman"/>
          <w:sz w:val="22"/>
          <w:szCs w:val="22"/>
        </w:rPr>
        <w:t>Department of Pathology and Laboratory Medicine, University of California, Los Angeles, CA, USA</w:t>
      </w:r>
    </w:p>
    <w:p w14:paraId="27F99100" w14:textId="77777777" w:rsidR="00565220" w:rsidRPr="00565220" w:rsidRDefault="00565220" w:rsidP="0056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565220">
        <w:rPr>
          <w:rFonts w:ascii="Times New Roman" w:hAnsi="Times New Roman" w:cs="Times New Roman"/>
          <w:sz w:val="22"/>
          <w:szCs w:val="22"/>
        </w:rPr>
        <w:t>Department of Biological Chemistry, University of California, Los Angeles, CA, USA</w:t>
      </w:r>
    </w:p>
    <w:p w14:paraId="2C3C8318" w14:textId="77777777" w:rsidR="00565220" w:rsidRPr="00565220" w:rsidRDefault="00565220" w:rsidP="0056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65220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565220">
        <w:rPr>
          <w:rFonts w:ascii="Times New Roman" w:hAnsi="Times New Roman" w:cs="Times New Roman"/>
          <w:sz w:val="22"/>
          <w:szCs w:val="22"/>
        </w:rPr>
        <w:t>Vatche and Tamar Manoukian Division of Digestive Diseases, Department of Medicine, David Geffen School of Medicine, University of California, Los Angeles, CA, USA</w:t>
      </w:r>
    </w:p>
    <w:p w14:paraId="287DFE3F" w14:textId="77777777" w:rsidR="00565220" w:rsidRPr="00565220" w:rsidRDefault="00565220" w:rsidP="0056522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65220">
        <w:rPr>
          <w:rFonts w:ascii="Times New Roman" w:hAnsi="Times New Roman" w:cs="Times New Roman"/>
          <w:sz w:val="22"/>
          <w:szCs w:val="22"/>
        </w:rPr>
        <w:t>†These authors contributed equally</w:t>
      </w:r>
    </w:p>
    <w:p w14:paraId="44EDC2CE" w14:textId="77777777" w:rsidR="00FF6431" w:rsidRPr="00A75830" w:rsidRDefault="00FF6431" w:rsidP="0020560B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590215E" w14:textId="155CF768" w:rsidR="000B55AD" w:rsidRPr="00A75830" w:rsidRDefault="000B55AD" w:rsidP="0020560B">
      <w:pPr>
        <w:spacing w:line="480" w:lineRule="auto"/>
        <w:ind w:left="0" w:right="0"/>
        <w:jc w:val="left"/>
        <w:rPr>
          <w:rFonts w:ascii="Times New Roman" w:hAnsi="Times New Roman" w:cs="Times New Roman"/>
          <w:sz w:val="22"/>
          <w:szCs w:val="22"/>
        </w:rPr>
      </w:pPr>
      <w:r w:rsidRPr="00A75830">
        <w:rPr>
          <w:rFonts w:ascii="Times New Roman" w:hAnsi="Times New Roman" w:cs="Times New Roman"/>
          <w:sz w:val="22"/>
          <w:szCs w:val="22"/>
        </w:rPr>
        <w:br w:type="page"/>
      </w:r>
    </w:p>
    <w:p w14:paraId="37288DCD" w14:textId="7552FEB8" w:rsidR="0085754A" w:rsidRPr="00A75830" w:rsidRDefault="000B55AD" w:rsidP="0085754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7583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l Table 1. </w:t>
      </w:r>
      <w:r w:rsidR="0085754A" w:rsidRPr="00A75830">
        <w:rPr>
          <w:rFonts w:ascii="Times New Roman" w:hAnsi="Times New Roman" w:cs="Times New Roman"/>
          <w:b/>
          <w:bCs/>
          <w:sz w:val="22"/>
          <w:szCs w:val="22"/>
        </w:rPr>
        <w:t xml:space="preserve">Oligonucleotide </w:t>
      </w:r>
      <w:r w:rsidRPr="00A7583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equences</w:t>
      </w:r>
    </w:p>
    <w:p w14:paraId="5F785036" w14:textId="77777777" w:rsidR="0085754A" w:rsidRPr="00A75830" w:rsidRDefault="0085754A" w:rsidP="0085754A">
      <w:pPr>
        <w:ind w:left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0431" w:type="dxa"/>
        <w:tblInd w:w="-446" w:type="dxa"/>
        <w:tblLook w:val="04A0" w:firstRow="1" w:lastRow="0" w:firstColumn="1" w:lastColumn="0" w:noHBand="0" w:noVBand="1"/>
      </w:tblPr>
      <w:tblGrid>
        <w:gridCol w:w="5121"/>
        <w:gridCol w:w="5310"/>
      </w:tblGrid>
      <w:tr w:rsidR="0085754A" w:rsidRPr="00A75830" w14:paraId="7D7AC5A6" w14:textId="77777777" w:rsidTr="00860CAF">
        <w:trPr>
          <w:trHeight w:val="288"/>
        </w:trPr>
        <w:tc>
          <w:tcPr>
            <w:tcW w:w="5121" w:type="dxa"/>
          </w:tcPr>
          <w:p w14:paraId="011E656F" w14:textId="77777777" w:rsidR="0085754A" w:rsidRPr="00A75830" w:rsidRDefault="0085754A" w:rsidP="00860CAF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ource type</w:t>
            </w:r>
          </w:p>
        </w:tc>
        <w:tc>
          <w:tcPr>
            <w:tcW w:w="5310" w:type="dxa"/>
          </w:tcPr>
          <w:p w14:paraId="06261185" w14:textId="77777777" w:rsidR="0085754A" w:rsidRPr="00A75830" w:rsidRDefault="0085754A" w:rsidP="00860CAF">
            <w:pPr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s &amp; additional information</w:t>
            </w:r>
          </w:p>
        </w:tc>
      </w:tr>
      <w:tr w:rsidR="0085754A" w:rsidRPr="00A75830" w14:paraId="3D4E92FB" w14:textId="77777777" w:rsidTr="00860CAF">
        <w:trPr>
          <w:trHeight w:val="288"/>
        </w:trPr>
        <w:tc>
          <w:tcPr>
            <w:tcW w:w="5121" w:type="dxa"/>
          </w:tcPr>
          <w:p w14:paraId="62C31652" w14:textId="77777777" w:rsidR="00DA2AA3" w:rsidRPr="00A75830" w:rsidRDefault="00DA2AA3" w:rsidP="00860CAF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Cloning primers to introduce sgRNA </w:t>
            </w:r>
          </w:p>
          <w:p w14:paraId="69FD6EB2" w14:textId="4DE4EF74" w:rsidR="0085754A" w:rsidRPr="00A75830" w:rsidRDefault="00DA2AA3" w:rsidP="00860CAF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into expression vector</w:t>
            </w:r>
          </w:p>
        </w:tc>
        <w:tc>
          <w:tcPr>
            <w:tcW w:w="5310" w:type="dxa"/>
          </w:tcPr>
          <w:p w14:paraId="465F5484" w14:textId="77777777" w:rsidR="00DA2AA3" w:rsidRPr="00A75830" w:rsidRDefault="00DA2AA3" w:rsidP="00DA2AA3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forward, 5'- </w:t>
            </w:r>
            <w:r w:rsidRPr="00A75830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GTATGACCCGGGCCTTGACCT</w:t>
            </w:r>
          </w:p>
          <w:p w14:paraId="1D07C011" w14:textId="77777777" w:rsidR="00DA2AA3" w:rsidRPr="00A75830" w:rsidRDefault="00DA2AA3" w:rsidP="00DA2AA3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GTTTTAGAGCTAGAAATAGC</w:t>
            </w:r>
          </w:p>
          <w:p w14:paraId="2C6B4C12" w14:textId="523A2E1C" w:rsidR="00DA2AA3" w:rsidRPr="00A75830" w:rsidRDefault="00DA2AA3" w:rsidP="00DA2AA3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AAGTTAAAATAAGGC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A8C8EC9" w14:textId="3BBC895F" w:rsidR="0085754A" w:rsidRPr="00A75830" w:rsidRDefault="00DA2AA3" w:rsidP="00DA2AA3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GGTGTTTCGTCCTTTCCACAAG -3'</w:t>
            </w:r>
          </w:p>
        </w:tc>
      </w:tr>
      <w:tr w:rsidR="0085754A" w:rsidRPr="00A75830" w14:paraId="36D1F701" w14:textId="77777777" w:rsidTr="00860CAF">
        <w:trPr>
          <w:trHeight w:val="288"/>
        </w:trPr>
        <w:tc>
          <w:tcPr>
            <w:tcW w:w="5121" w:type="dxa"/>
          </w:tcPr>
          <w:p w14:paraId="51CCDF86" w14:textId="00A73099" w:rsidR="0085754A" w:rsidRPr="00A75830" w:rsidRDefault="00DA2AA3" w:rsidP="00860CAF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Ppara</w:t>
            </w:r>
            <w:proofErr w:type="spell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V227A sgRNA for zygote microinjection (IDT)</w:t>
            </w:r>
          </w:p>
        </w:tc>
        <w:tc>
          <w:tcPr>
            <w:tcW w:w="5310" w:type="dxa"/>
          </w:tcPr>
          <w:p w14:paraId="4CD2FEA0" w14:textId="3C0769BF" w:rsidR="00DA2AA3" w:rsidRPr="00A75830" w:rsidRDefault="00235C79" w:rsidP="00860CAF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5’- </w:t>
            </w:r>
            <w:r w:rsidR="00DA2AA3" w:rsidRPr="00A75830">
              <w:rPr>
                <w:rFonts w:ascii="Times New Roman" w:hAnsi="Times New Roman" w:cs="Times New Roman"/>
                <w:sz w:val="22"/>
                <w:szCs w:val="22"/>
              </w:rPr>
              <w:t>GTATGACCCGGGCCTTGACCTGUUUUAGA</w:t>
            </w:r>
          </w:p>
          <w:p w14:paraId="06703D4A" w14:textId="77777777" w:rsidR="00DA2AA3" w:rsidRPr="00A75830" w:rsidRDefault="00DA2AA3" w:rsidP="00860CAF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GCUAGAAAUAGCAAGUUAAAAUAAGGCU</w:t>
            </w:r>
          </w:p>
          <w:p w14:paraId="6700F7D2" w14:textId="77777777" w:rsidR="00DA2AA3" w:rsidRPr="00A75830" w:rsidRDefault="00DA2AA3" w:rsidP="00860CAF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AGUCCGUUAUCAACUUGAAAAAGUGGCA</w:t>
            </w:r>
          </w:p>
          <w:p w14:paraId="3BA7FE42" w14:textId="6A882F08" w:rsidR="0085754A" w:rsidRPr="00A75830" w:rsidRDefault="00DA2AA3" w:rsidP="00860CAF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CCGAGUCGGUGCUUUU</w:t>
            </w:r>
            <w:r w:rsidR="00235C79"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-3’</w:t>
            </w:r>
          </w:p>
        </w:tc>
      </w:tr>
      <w:tr w:rsidR="0085754A" w:rsidRPr="00A75830" w14:paraId="69D5F039" w14:textId="77777777" w:rsidTr="00860CAF">
        <w:trPr>
          <w:trHeight w:val="288"/>
        </w:trPr>
        <w:tc>
          <w:tcPr>
            <w:tcW w:w="5121" w:type="dxa"/>
          </w:tcPr>
          <w:p w14:paraId="1EFFB99B" w14:textId="721E0BE5" w:rsidR="0085754A" w:rsidRPr="00A75830" w:rsidRDefault="0085754A" w:rsidP="00860CAF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ara</w:t>
            </w:r>
            <w:proofErr w:type="spell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exon 4 genotyping primers</w:t>
            </w:r>
          </w:p>
        </w:tc>
        <w:tc>
          <w:tcPr>
            <w:tcW w:w="5310" w:type="dxa"/>
          </w:tcPr>
          <w:p w14:paraId="53802688" w14:textId="72A843A8" w:rsidR="0085754A" w:rsidRPr="00A75830" w:rsidRDefault="0085754A" w:rsidP="00860CAF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forward, 5'- AGCAATTCGCTTTGGAAGAA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295DA85" w14:textId="77777777" w:rsidR="0085754A" w:rsidRPr="00A75830" w:rsidRDefault="0085754A" w:rsidP="00860CAF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AAGAAGGCAGCAGTTGGTGT -3'</w:t>
            </w:r>
          </w:p>
          <w:p w14:paraId="76530439" w14:textId="47DF1462" w:rsidR="0085754A" w:rsidRPr="00A75830" w:rsidRDefault="0085754A" w:rsidP="00860CAF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(DNA fragments size after </w:t>
            </w:r>
            <w:proofErr w:type="spellStart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rfI</w:t>
            </w:r>
            <w:proofErr w:type="spell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digestion: 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wild-type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, 399bp; mutant, 170bp &amp; 229bp) </w:t>
            </w:r>
          </w:p>
        </w:tc>
      </w:tr>
      <w:tr w:rsidR="00EB7BBB" w:rsidRPr="00A75830" w14:paraId="3B6095CD" w14:textId="77777777" w:rsidTr="00860CAF">
        <w:trPr>
          <w:trHeight w:val="288"/>
        </w:trPr>
        <w:tc>
          <w:tcPr>
            <w:tcW w:w="5121" w:type="dxa"/>
          </w:tcPr>
          <w:p w14:paraId="4F6D9BBD" w14:textId="574E64B2" w:rsidR="00EB7BBB" w:rsidRPr="00A75830" w:rsidRDefault="00EB7BBB" w:rsidP="00860CAF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pl</w:t>
            </w:r>
            <w:proofErr w:type="spellEnd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qPCR primers</w:t>
            </w:r>
          </w:p>
        </w:tc>
        <w:tc>
          <w:tcPr>
            <w:tcW w:w="5310" w:type="dxa"/>
          </w:tcPr>
          <w:p w14:paraId="6218F1FF" w14:textId="77777777" w:rsidR="00EB7BBB" w:rsidRPr="00A75830" w:rsidRDefault="00EB7BBB" w:rsidP="0085754A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forward, 5'- AGGACCCCTGAAGACAC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465404E" w14:textId="72089C93" w:rsidR="00EB7BBB" w:rsidRPr="00A75830" w:rsidRDefault="00EB7BBB" w:rsidP="00860CAF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GGCACCCAACTCTCATA -3'</w:t>
            </w:r>
          </w:p>
        </w:tc>
      </w:tr>
      <w:tr w:rsidR="00EB7BBB" w:rsidRPr="00A75830" w14:paraId="320C30C3" w14:textId="77777777" w:rsidTr="00860CAF">
        <w:trPr>
          <w:trHeight w:val="288"/>
        </w:trPr>
        <w:tc>
          <w:tcPr>
            <w:tcW w:w="5121" w:type="dxa"/>
          </w:tcPr>
          <w:p w14:paraId="035FAC6C" w14:textId="6F944CF9" w:rsidR="00EB7BBB" w:rsidRPr="00A75830" w:rsidRDefault="00EB7BBB" w:rsidP="00860CAF">
            <w:pPr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t1a</w:t>
            </w: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</w:tcPr>
          <w:p w14:paraId="3D6EDCDF" w14:textId="77777777" w:rsidR="00EB7BBB" w:rsidRPr="00A75830" w:rsidRDefault="00EB7BBB" w:rsidP="0085754A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forward, 5'- CCGCCAATTCCAAAAAGTAAC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1F65449" w14:textId="611C3412" w:rsidR="00EB7BBB" w:rsidRPr="00A75830" w:rsidRDefault="00EB7BBB" w:rsidP="0085754A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CATTTGGTTTGTATCACTAGA -3'</w:t>
            </w:r>
          </w:p>
        </w:tc>
      </w:tr>
      <w:tr w:rsidR="00EB7BBB" w:rsidRPr="00A75830" w14:paraId="7C7DF877" w14:textId="77777777" w:rsidTr="00860CAF">
        <w:trPr>
          <w:trHeight w:val="288"/>
        </w:trPr>
        <w:tc>
          <w:tcPr>
            <w:tcW w:w="5121" w:type="dxa"/>
          </w:tcPr>
          <w:p w14:paraId="7AB31FDB" w14:textId="1F81A357" w:rsidR="00EB7BBB" w:rsidRPr="00A75830" w:rsidRDefault="00EB7BBB" w:rsidP="0085754A">
            <w:pPr>
              <w:ind w:left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6B4</w:t>
            </w: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</w:tcPr>
          <w:p w14:paraId="5544138A" w14:textId="77777777" w:rsidR="00EB7BBB" w:rsidRPr="00A75830" w:rsidRDefault="00EB7BBB" w:rsidP="0085754A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forward, 5'- GGCCCTGCACTCTCGCTTTC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4DA0EFE" w14:textId="2FAE83CE" w:rsidR="00EB7BBB" w:rsidRPr="00A75830" w:rsidRDefault="00EB7BBB" w:rsidP="0085754A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TGCCAGGACGCGCTTGT -3'</w:t>
            </w:r>
          </w:p>
        </w:tc>
      </w:tr>
      <w:tr w:rsidR="00EB7BBB" w:rsidRPr="00A75830" w14:paraId="4244F097" w14:textId="77777777" w:rsidTr="00860CAF">
        <w:trPr>
          <w:trHeight w:val="288"/>
        </w:trPr>
        <w:tc>
          <w:tcPr>
            <w:tcW w:w="5121" w:type="dxa"/>
          </w:tcPr>
          <w:p w14:paraId="342F671B" w14:textId="76F580FB" w:rsidR="00EB7BBB" w:rsidRPr="009E0E0C" w:rsidRDefault="00EB7BBB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ox1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</w:tcPr>
          <w:p w14:paraId="22ACF791" w14:textId="12B12D1A" w:rsidR="00EB7BBB" w:rsidRPr="009E0E0C" w:rsidRDefault="00EB7BBB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 GCCATTCGATACAGTGCTGTGAG 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1993482F" w14:textId="60A23583" w:rsidR="00EB7BBB" w:rsidRPr="009E0E0C" w:rsidRDefault="00EB7BBB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 CCGAGAAAGTGGAAGGCATAGG -3'</w:t>
            </w:r>
          </w:p>
        </w:tc>
      </w:tr>
      <w:tr w:rsidR="00EB7BBB" w:rsidRPr="00A75830" w14:paraId="3E0EB365" w14:textId="77777777" w:rsidTr="000932C1">
        <w:trPr>
          <w:trHeight w:val="288"/>
        </w:trPr>
        <w:tc>
          <w:tcPr>
            <w:tcW w:w="5121" w:type="dxa"/>
          </w:tcPr>
          <w:p w14:paraId="5838EF7C" w14:textId="7803E774" w:rsidR="00EB7BBB" w:rsidRPr="009E0E0C" w:rsidRDefault="00EB7BBB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para</w:t>
            </w:r>
            <w:proofErr w:type="spellEnd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6951687F" w14:textId="321BEBEE" w:rsidR="00EB7BBB" w:rsidRPr="009E0E0C" w:rsidRDefault="00EB7BBB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 GACAAGGCCTCAGGGTACCA 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1B4841BD" w14:textId="7322B18A" w:rsidR="00EB7BBB" w:rsidRPr="009E0E0C" w:rsidRDefault="00EB7BBB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 GCCGAATAGTTCGCCGAAA -3'</w:t>
            </w:r>
          </w:p>
        </w:tc>
      </w:tr>
      <w:tr w:rsidR="0020560B" w:rsidRPr="00A75830" w14:paraId="5BC8A980" w14:textId="77777777" w:rsidTr="000932C1">
        <w:trPr>
          <w:trHeight w:val="288"/>
        </w:trPr>
        <w:tc>
          <w:tcPr>
            <w:tcW w:w="5121" w:type="dxa"/>
          </w:tcPr>
          <w:p w14:paraId="4A2EB9A7" w14:textId="268DDFBC" w:rsidR="0020560B" w:rsidRPr="009E0E0C" w:rsidRDefault="0020560B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d36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277B804F" w14:textId="7436C6C0" w:rsidR="0020560B" w:rsidRPr="009E0E0C" w:rsidRDefault="0020560B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 TTGTACCTATACTGTGGCTAA 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7D95180D" w14:textId="1FFAE776" w:rsidR="0020560B" w:rsidRPr="009E0E0C" w:rsidRDefault="0020560B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 CTTGTGTTTTGAACATTTCTGC -3'</w:t>
            </w:r>
          </w:p>
        </w:tc>
      </w:tr>
      <w:tr w:rsidR="00A77C8E" w:rsidRPr="00A75830" w14:paraId="073FF013" w14:textId="77777777" w:rsidTr="000932C1">
        <w:trPr>
          <w:trHeight w:val="288"/>
        </w:trPr>
        <w:tc>
          <w:tcPr>
            <w:tcW w:w="5121" w:type="dxa"/>
          </w:tcPr>
          <w:p w14:paraId="1846E8E8" w14:textId="15C4F044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Vnn1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1B71AD60" w14:textId="7473A3EA" w:rsidR="009E0E0C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TATGTCTTCCCTGAAGTGTT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7361BA96" w14:textId="6921123A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CCCAGTCCTTCCCATAC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A77C8E" w:rsidRPr="00A75830" w14:paraId="6DFF6EE6" w14:textId="77777777" w:rsidTr="000932C1">
        <w:trPr>
          <w:trHeight w:val="288"/>
        </w:trPr>
        <w:tc>
          <w:tcPr>
            <w:tcW w:w="5121" w:type="dxa"/>
          </w:tcPr>
          <w:p w14:paraId="55754782" w14:textId="4F016C1F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yp4a10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15AB15AC" w14:textId="0A04A632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CTCATTCCTGCCCTTCTCA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0F453B45" w14:textId="189EF51D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GTAGTTCGAAGCGGAGCAGT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A77C8E" w:rsidRPr="00A75830" w14:paraId="5E88E760" w14:textId="77777777" w:rsidTr="000932C1">
        <w:trPr>
          <w:trHeight w:val="288"/>
        </w:trPr>
        <w:tc>
          <w:tcPr>
            <w:tcW w:w="5121" w:type="dxa"/>
          </w:tcPr>
          <w:p w14:paraId="1A64AE61" w14:textId="2ACEEB14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hhadh</w:t>
            </w:r>
            <w:proofErr w:type="spellEnd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4A3BC549" w14:textId="733A37CF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CGGTCAATGCCATCAGTCCAA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2382732A" w14:textId="7F6D3E0F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reverse, 5'- 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>TGCTCCACAGATCACTATGGC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A77C8E" w:rsidRPr="00A75830" w14:paraId="6E50B293" w14:textId="77777777" w:rsidTr="000932C1">
        <w:trPr>
          <w:trHeight w:val="288"/>
        </w:trPr>
        <w:tc>
          <w:tcPr>
            <w:tcW w:w="5121" w:type="dxa"/>
          </w:tcPr>
          <w:p w14:paraId="277092A0" w14:textId="5A2A4EC4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cd1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505A3A2F" w14:textId="72D91060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CGAAGTCCACGCTCGATCTC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24B5D247" w14:textId="66C68E48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TGTGGGCCGGCATGAT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A77C8E" w:rsidRPr="00A75830" w14:paraId="046682D8" w14:textId="77777777" w:rsidTr="000932C1">
        <w:trPr>
          <w:trHeight w:val="288"/>
        </w:trPr>
        <w:tc>
          <w:tcPr>
            <w:tcW w:w="5121" w:type="dxa"/>
          </w:tcPr>
          <w:p w14:paraId="34D20D13" w14:textId="42EB908D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gf21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2F612A5B" w14:textId="6CF01CA3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GCTGCTGGAGGACGGTTACA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794C6FB6" w14:textId="33649369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CACAGGTCCCCAGGATGTTG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A77C8E" w:rsidRPr="00A75830" w14:paraId="39E88FA5" w14:textId="77777777" w:rsidTr="000932C1">
        <w:trPr>
          <w:trHeight w:val="288"/>
        </w:trPr>
        <w:tc>
          <w:tcPr>
            <w:tcW w:w="5121" w:type="dxa"/>
          </w:tcPr>
          <w:p w14:paraId="4E301C5D" w14:textId="753EBAC1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pt2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qPCR primers</w:t>
            </w:r>
          </w:p>
        </w:tc>
        <w:tc>
          <w:tcPr>
            <w:tcW w:w="5310" w:type="dxa"/>
            <w:vAlign w:val="bottom"/>
          </w:tcPr>
          <w:p w14:paraId="66C47E7F" w14:textId="78093A0C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CAGTGTGGGCGAGCTTCAG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26BCF3FA" w14:textId="74A1E5AA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</w:t>
            </w:r>
            <w:r w:rsidR="009E0E0C"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 GAGCTCAGGCAGGGTGACC</w:t>
            </w:r>
            <w:r w:rsidR="009E0E0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3'</w:t>
            </w:r>
          </w:p>
        </w:tc>
      </w:tr>
      <w:tr w:rsidR="00A77C8E" w:rsidRPr="00A75830" w14:paraId="49D6D1B5" w14:textId="77777777" w:rsidTr="00147037">
        <w:trPr>
          <w:trHeight w:val="288"/>
        </w:trPr>
        <w:tc>
          <w:tcPr>
            <w:tcW w:w="5121" w:type="dxa"/>
          </w:tcPr>
          <w:p w14:paraId="22A88BB7" w14:textId="08D75B33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pl</w:t>
            </w:r>
            <w:proofErr w:type="spellEnd"/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promoter </w:t>
            </w:r>
            <w:proofErr w:type="spell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proofErr w:type="spellEnd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qPCR primer</w:t>
            </w:r>
          </w:p>
        </w:tc>
        <w:tc>
          <w:tcPr>
            <w:tcW w:w="5310" w:type="dxa"/>
            <w:vAlign w:val="bottom"/>
          </w:tcPr>
          <w:p w14:paraId="4A000BF5" w14:textId="26FE05DD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 CCCCTCCTCTCTGCCTCTAT 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3704AFBE" w14:textId="7ED79F33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 GGTAACGAGGCTCAACGGTG -3'</w:t>
            </w:r>
          </w:p>
        </w:tc>
      </w:tr>
      <w:tr w:rsidR="00A77C8E" w:rsidRPr="00A75830" w14:paraId="60C91E58" w14:textId="77777777" w:rsidTr="00147037">
        <w:trPr>
          <w:trHeight w:val="288"/>
        </w:trPr>
        <w:tc>
          <w:tcPr>
            <w:tcW w:w="5121" w:type="dxa"/>
          </w:tcPr>
          <w:p w14:paraId="01F14C4B" w14:textId="6AD1C120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pl</w:t>
            </w:r>
            <w:proofErr w:type="spellEnd"/>
            <w:r w:rsidRPr="009E0E0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 xml:space="preserve">enhancer -16kb </w:t>
            </w:r>
            <w:proofErr w:type="spell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proofErr w:type="spellEnd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-qPCR primer</w:t>
            </w:r>
          </w:p>
        </w:tc>
        <w:tc>
          <w:tcPr>
            <w:tcW w:w="5310" w:type="dxa"/>
            <w:vAlign w:val="bottom"/>
          </w:tcPr>
          <w:p w14:paraId="4D438693" w14:textId="7A33BBEF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forward, 5'- ACCTGGCTTGCAAAATGACC -3</w:t>
            </w:r>
            <w:proofErr w:type="gramStart"/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</w:p>
          <w:p w14:paraId="210891AB" w14:textId="328EA3FF" w:rsidR="00A77C8E" w:rsidRPr="009E0E0C" w:rsidRDefault="00A77C8E" w:rsidP="009E0E0C">
            <w:pPr>
              <w:ind w:left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E0E0C">
              <w:rPr>
                <w:rFonts w:ascii="Times New Roman" w:hAnsi="Times New Roman" w:cs="Times New Roman"/>
                <w:sz w:val="22"/>
                <w:szCs w:val="22"/>
              </w:rPr>
              <w:t>reverse, 5'- AGCACTCTACGCCCTTATCT -3'</w:t>
            </w:r>
          </w:p>
        </w:tc>
      </w:tr>
      <w:tr w:rsidR="00A77C8E" w:rsidRPr="00A75830" w14:paraId="204E0AD9" w14:textId="77777777" w:rsidTr="00147037">
        <w:trPr>
          <w:trHeight w:val="288"/>
        </w:trPr>
        <w:tc>
          <w:tcPr>
            <w:tcW w:w="5121" w:type="dxa"/>
          </w:tcPr>
          <w:p w14:paraId="0E57E6CB" w14:textId="2EF65E45" w:rsidR="00A77C8E" w:rsidRPr="00A75830" w:rsidRDefault="00A77C8E" w:rsidP="00A77C8E">
            <w:pPr>
              <w:ind w:left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pl</w:t>
            </w:r>
            <w:proofErr w:type="spellEnd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enhancer -34kb </w:t>
            </w:r>
            <w:proofErr w:type="spell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proofErr w:type="spell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-qPCR primer</w:t>
            </w:r>
          </w:p>
        </w:tc>
        <w:tc>
          <w:tcPr>
            <w:tcW w:w="5310" w:type="dxa"/>
            <w:vAlign w:val="bottom"/>
          </w:tcPr>
          <w:p w14:paraId="45223B87" w14:textId="77777777" w:rsidR="00A77C8E" w:rsidRPr="00A75830" w:rsidRDefault="00A77C8E" w:rsidP="00A77C8E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forward, 5'- TGCTCTACTGTCCCCAAACA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D3DA0C8" w14:textId="4D527E7D" w:rsidR="00A77C8E" w:rsidRPr="00A75830" w:rsidRDefault="00A77C8E" w:rsidP="00A77C8E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GCCTTGGCAACCGTTACTAG -3'</w:t>
            </w:r>
          </w:p>
        </w:tc>
      </w:tr>
      <w:tr w:rsidR="00A77C8E" w:rsidRPr="00A75830" w14:paraId="33131539" w14:textId="77777777" w:rsidTr="00147037">
        <w:trPr>
          <w:trHeight w:val="288"/>
        </w:trPr>
        <w:tc>
          <w:tcPr>
            <w:tcW w:w="5121" w:type="dxa"/>
          </w:tcPr>
          <w:p w14:paraId="13E794D8" w14:textId="42CC2B31" w:rsidR="00A77C8E" w:rsidRPr="00A75830" w:rsidRDefault="00A77C8E" w:rsidP="00A77C8E">
            <w:pPr>
              <w:ind w:left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pl</w:t>
            </w:r>
            <w:proofErr w:type="spellEnd"/>
            <w:r w:rsidRPr="00A7583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enhancer -36kb </w:t>
            </w:r>
            <w:proofErr w:type="spell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proofErr w:type="spell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-qPCR primer</w:t>
            </w:r>
          </w:p>
        </w:tc>
        <w:tc>
          <w:tcPr>
            <w:tcW w:w="5310" w:type="dxa"/>
            <w:vAlign w:val="bottom"/>
          </w:tcPr>
          <w:p w14:paraId="33C83582" w14:textId="77777777" w:rsidR="00A77C8E" w:rsidRPr="00A75830" w:rsidRDefault="00A77C8E" w:rsidP="00A77C8E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forward, 5'- TGTTTGTGTAGCATCTCCTTCTG -3</w:t>
            </w:r>
            <w:proofErr w:type="gramStart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A758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645E947" w14:textId="22B99DDC" w:rsidR="00A77C8E" w:rsidRPr="00A75830" w:rsidRDefault="00A77C8E" w:rsidP="00A77C8E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A75830">
              <w:rPr>
                <w:rFonts w:ascii="Times New Roman" w:hAnsi="Times New Roman" w:cs="Times New Roman"/>
                <w:sz w:val="22"/>
                <w:szCs w:val="22"/>
              </w:rPr>
              <w:t>reverse, 5'- AAAAGGGGCAGGGAAAGTCA -3'</w:t>
            </w:r>
          </w:p>
        </w:tc>
      </w:tr>
      <w:tr w:rsidR="00A77C8E" w:rsidRPr="00A75830" w14:paraId="40201499" w14:textId="77777777" w:rsidTr="00147037">
        <w:trPr>
          <w:trHeight w:val="288"/>
        </w:trPr>
        <w:tc>
          <w:tcPr>
            <w:tcW w:w="5121" w:type="dxa"/>
          </w:tcPr>
          <w:p w14:paraId="1DC56479" w14:textId="359FF1DA" w:rsidR="00A77C8E" w:rsidRPr="00917BE3" w:rsidRDefault="00A77C8E" w:rsidP="00A77C8E">
            <w:pPr>
              <w:ind w:left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17B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Rpl35 </w:t>
            </w:r>
            <w:r w:rsidRPr="00917BE3">
              <w:rPr>
                <w:rFonts w:ascii="Times New Roman" w:hAnsi="Times New Roman" w:cs="Times New Roman"/>
                <w:sz w:val="22"/>
                <w:szCs w:val="22"/>
              </w:rPr>
              <w:t xml:space="preserve">negative control </w:t>
            </w:r>
            <w:proofErr w:type="spellStart"/>
            <w:r w:rsidRPr="00917BE3">
              <w:rPr>
                <w:rFonts w:ascii="Times New Roman" w:hAnsi="Times New Roman" w:cs="Times New Roman"/>
                <w:sz w:val="22"/>
                <w:szCs w:val="22"/>
              </w:rPr>
              <w:t>ChIP</w:t>
            </w:r>
            <w:proofErr w:type="spellEnd"/>
            <w:r w:rsidRPr="00917BE3">
              <w:rPr>
                <w:rFonts w:ascii="Times New Roman" w:hAnsi="Times New Roman" w:cs="Times New Roman"/>
                <w:sz w:val="22"/>
                <w:szCs w:val="22"/>
              </w:rPr>
              <w:t>-qPCR primer</w:t>
            </w:r>
          </w:p>
        </w:tc>
        <w:tc>
          <w:tcPr>
            <w:tcW w:w="5310" w:type="dxa"/>
            <w:vAlign w:val="bottom"/>
          </w:tcPr>
          <w:p w14:paraId="393027F4" w14:textId="77777777" w:rsidR="00A77C8E" w:rsidRPr="00917BE3" w:rsidRDefault="00A77C8E" w:rsidP="00A77C8E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17BE3">
              <w:rPr>
                <w:rFonts w:ascii="Times New Roman" w:hAnsi="Times New Roman" w:cs="Times New Roman"/>
                <w:sz w:val="22"/>
                <w:szCs w:val="22"/>
              </w:rPr>
              <w:t>forward, 5'- TCTGGGACTGTAGGCAAAGG -3</w:t>
            </w:r>
            <w:proofErr w:type="gramStart"/>
            <w:r w:rsidRPr="00917BE3">
              <w:rPr>
                <w:rFonts w:ascii="Times New Roman" w:hAnsi="Times New Roman" w:cs="Times New Roman"/>
                <w:sz w:val="22"/>
                <w:szCs w:val="22"/>
              </w:rPr>
              <w:t>';</w:t>
            </w:r>
            <w:proofErr w:type="gramEnd"/>
            <w:r w:rsidRPr="00917BE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8AC2BFB" w14:textId="07798D04" w:rsidR="00A77C8E" w:rsidRPr="00917BE3" w:rsidRDefault="00A77C8E" w:rsidP="00A77C8E">
            <w:pPr>
              <w:ind w:left="0" w:right="-14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17BE3">
              <w:rPr>
                <w:rFonts w:ascii="Times New Roman" w:hAnsi="Times New Roman" w:cs="Times New Roman"/>
                <w:sz w:val="22"/>
                <w:szCs w:val="22"/>
              </w:rPr>
              <w:t>reverse, 5'- GAAAACCTGCAAAGCTCCCA -3'</w:t>
            </w:r>
          </w:p>
        </w:tc>
      </w:tr>
    </w:tbl>
    <w:p w14:paraId="494CFCAB" w14:textId="77777777" w:rsidR="004F3D63" w:rsidRPr="00A75830" w:rsidRDefault="004F3D63">
      <w:pPr>
        <w:ind w:left="0" w:right="0"/>
        <w:jc w:val="left"/>
        <w:rPr>
          <w:rFonts w:ascii="Times New Roman" w:hAnsi="Times New Roman" w:cs="Times New Roman"/>
          <w:sz w:val="22"/>
          <w:szCs w:val="22"/>
        </w:rPr>
      </w:pPr>
      <w:r w:rsidRPr="00A75830">
        <w:rPr>
          <w:rFonts w:ascii="Times New Roman" w:hAnsi="Times New Roman" w:cs="Times New Roman"/>
          <w:sz w:val="22"/>
          <w:szCs w:val="22"/>
        </w:rPr>
        <w:br w:type="page"/>
      </w:r>
    </w:p>
    <w:p w14:paraId="5ADD1FBA" w14:textId="4E59050A" w:rsidR="00476EB5" w:rsidRPr="00A75830" w:rsidRDefault="00476EB5" w:rsidP="00235C7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75830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</w:t>
      </w:r>
      <w:r w:rsidR="00365FED" w:rsidRPr="00A7583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B0D55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A75830" w:rsidRPr="00A7583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proofErr w:type="spellStart"/>
      <w:r w:rsidR="00A75830" w:rsidRPr="00F01D14">
        <w:rPr>
          <w:rFonts w:ascii="Times New Roman" w:hAnsi="Times New Roman" w:cs="Times New Roman"/>
          <w:b/>
          <w:bCs/>
          <w:i/>
          <w:iCs/>
          <w:sz w:val="22"/>
          <w:szCs w:val="22"/>
        </w:rPr>
        <w:t>Ppara</w:t>
      </w:r>
      <w:proofErr w:type="spellEnd"/>
      <w:r w:rsidR="00A75830" w:rsidRPr="00A75830">
        <w:rPr>
          <w:rFonts w:ascii="Times New Roman" w:hAnsi="Times New Roman" w:cs="Times New Roman"/>
          <w:b/>
          <w:bCs/>
          <w:sz w:val="22"/>
          <w:szCs w:val="22"/>
        </w:rPr>
        <w:t xml:space="preserve"> target gene metabolic pathway gene sets</w:t>
      </w:r>
    </w:p>
    <w:p w14:paraId="5B09C8E4" w14:textId="77777777" w:rsidR="00365FED" w:rsidRPr="00A75830" w:rsidRDefault="00365FED" w:rsidP="00235C7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2"/>
        <w:gridCol w:w="7168"/>
      </w:tblGrid>
      <w:tr w:rsidR="00151ABF" w:rsidRPr="00365FED" w14:paraId="7FAADF73" w14:textId="77777777" w:rsidTr="00151ABF">
        <w:trPr>
          <w:trHeight w:val="320"/>
          <w:jc w:val="center"/>
        </w:trPr>
        <w:tc>
          <w:tcPr>
            <w:tcW w:w="4320" w:type="dxa"/>
            <w:shd w:val="clear" w:color="auto" w:fill="E8E8E8" w:themeFill="background2"/>
            <w:noWrap/>
          </w:tcPr>
          <w:p w14:paraId="092D5225" w14:textId="2C60AA21" w:rsidR="00151ABF" w:rsidRPr="00151ABF" w:rsidRDefault="00151ABF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51A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hway Gene Set</w:t>
            </w:r>
          </w:p>
        </w:tc>
        <w:tc>
          <w:tcPr>
            <w:tcW w:w="0" w:type="auto"/>
            <w:shd w:val="clear" w:color="auto" w:fill="E8E8E8" w:themeFill="background2"/>
            <w:noWrap/>
            <w:vAlign w:val="center"/>
          </w:tcPr>
          <w:p w14:paraId="2AB5131C" w14:textId="245821F6" w:rsidR="00151ABF" w:rsidRPr="00151ABF" w:rsidRDefault="00151ABF" w:rsidP="00A75830">
            <w:pPr>
              <w:ind w:left="0" w:right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51AB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s</w:t>
            </w:r>
          </w:p>
        </w:tc>
      </w:tr>
      <w:tr w:rsidR="00A75830" w:rsidRPr="00365FED" w14:paraId="4F6B77AE" w14:textId="77777777" w:rsidTr="00A12095">
        <w:trPr>
          <w:trHeight w:val="320"/>
          <w:jc w:val="center"/>
        </w:trPr>
        <w:tc>
          <w:tcPr>
            <w:tcW w:w="4320" w:type="dxa"/>
            <w:noWrap/>
            <w:hideMark/>
          </w:tcPr>
          <w:p w14:paraId="4E35865C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etogenesis</w:t>
            </w:r>
          </w:p>
        </w:tc>
        <w:tc>
          <w:tcPr>
            <w:tcW w:w="0" w:type="auto"/>
            <w:noWrap/>
            <w:vAlign w:val="center"/>
            <w:hideMark/>
          </w:tcPr>
          <w:p w14:paraId="76705B4C" w14:textId="70DBA299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Hmgcs2, Fgf21, Bdh1, Acat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mgcl</w:t>
            </w:r>
            <w:proofErr w:type="spellEnd"/>
          </w:p>
        </w:tc>
      </w:tr>
      <w:tr w:rsidR="00A75830" w:rsidRPr="00365FED" w14:paraId="0CC956D9" w14:textId="77777777" w:rsidTr="00A12095">
        <w:trPr>
          <w:trHeight w:val="320"/>
          <w:jc w:val="center"/>
        </w:trPr>
        <w:tc>
          <w:tcPr>
            <w:tcW w:w="4320" w:type="dxa"/>
            <w:noWrap/>
            <w:hideMark/>
          </w:tcPr>
          <w:p w14:paraId="68DB3ED3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patic lipogenesis</w:t>
            </w:r>
          </w:p>
        </w:tc>
        <w:tc>
          <w:tcPr>
            <w:tcW w:w="0" w:type="auto"/>
            <w:noWrap/>
            <w:vAlign w:val="center"/>
            <w:hideMark/>
          </w:tcPr>
          <w:p w14:paraId="3E062514" w14:textId="68EEAFC1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cd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asn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aca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pam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Fads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acb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gpat2, Elovl6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lycd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Me1, Lpin2, Hsd17b12, Fads2, Agpat3, Agpat5, Gpat4, Dgat1, Elovl5, Elovl7, Mogat1, Scd2, Slc25a10, Srebf1</w:t>
            </w:r>
          </w:p>
        </w:tc>
      </w:tr>
      <w:tr w:rsidR="00A75830" w:rsidRPr="00365FED" w14:paraId="60EF0899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2315697F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tochondrial FA Oxidation</w:t>
            </w:r>
          </w:p>
        </w:tc>
        <w:tc>
          <w:tcPr>
            <w:tcW w:w="0" w:type="auto"/>
            <w:noWrap/>
            <w:vAlign w:val="center"/>
            <w:hideMark/>
          </w:tcPr>
          <w:p w14:paraId="077CFC7D" w14:textId="5A3EA2E7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pt1a, Cpt2, Acaa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adm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adl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advl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ads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cad8, Acad9, Acad10, Acot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tfdh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dha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dhb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dh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Slc25a20, Slc22a5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xnip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cot9, Acot10, Cpt1b, Crat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tfa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tfb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Decr1, Eci1, Hsd17b10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ibch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Ucp2, Ucp3</w:t>
            </w:r>
          </w:p>
        </w:tc>
      </w:tr>
      <w:tr w:rsidR="00A75830" w:rsidRPr="00365FED" w14:paraId="377FCF24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4D29B078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yl-CoA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5363D218" w14:textId="00FB4D12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ot12, Acsl1, Acsl3, Acsl5, Acsm3, Acot1, Acot7, Acsl4, Acss2, Fabp1, Fabp2, Fabp3, Fabp4, Fabp5</w:t>
            </w:r>
          </w:p>
        </w:tc>
      </w:tr>
      <w:tr w:rsidR="00A75830" w:rsidRPr="00365FED" w14:paraId="06C654AF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3D3A6B8C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pid transport</w:t>
            </w:r>
          </w:p>
        </w:tc>
        <w:tc>
          <w:tcPr>
            <w:tcW w:w="0" w:type="auto"/>
            <w:noWrap/>
            <w:vAlign w:val="center"/>
            <w:hideMark/>
          </w:tcPr>
          <w:p w14:paraId="053CC10A" w14:textId="790BCCF6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Fabp1, Cd36, Slc27a1, Slc27a4, Slc27a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pr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Adipor2</w:t>
            </w:r>
          </w:p>
        </w:tc>
      </w:tr>
      <w:tr w:rsidR="00A75830" w:rsidRPr="00365FED" w14:paraId="06E5C886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01AB6BF5" w14:textId="1E6B2DBE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poprotein cataboli</w:t>
            </w:r>
            <w:r w:rsidR="00A12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28595A31" w14:textId="071E0C08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pl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poC3, ApoA1, ApoA2, Apoa5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ltp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ngptl4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ipc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ipg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Lrp4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ctp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ldlr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ttp</w:t>
            </w:r>
            <w:proofErr w:type="spellEnd"/>
          </w:p>
        </w:tc>
      </w:tr>
      <w:tr w:rsidR="00A75830" w:rsidRPr="00365FED" w14:paraId="773660D5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384A6212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ucose transport and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18A11885" w14:textId="7B64386C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qp3, Pdk4, G6pc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k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qp7, Aqp9, Fbp2, Gpd1, Gpd2, Gys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dha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cx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Pck1, Pdk1</w:t>
            </w:r>
          </w:p>
        </w:tc>
      </w:tr>
      <w:tr w:rsidR="00A75830" w:rsidRPr="00365FED" w14:paraId="5CBA07B3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7C2DC642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flammation</w:t>
            </w:r>
          </w:p>
        </w:tc>
        <w:tc>
          <w:tcPr>
            <w:tcW w:w="0" w:type="auto"/>
            <w:noWrap/>
            <w:hideMark/>
          </w:tcPr>
          <w:p w14:paraId="031BCDFD" w14:textId="71D358C2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d68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gb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pc2, Birc3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ebpb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rp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Cxcl10, Adgre1, Icam1, Ifi47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gtp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Nfkbia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Il1b, Il1r1, Il1rn, Il1rap, Il6, Il6ra, Il18, Lcn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ifr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Ccl2, Ccl3, Mt1, Mt2, Orm2, Orm3, Nfkb1, Pla1a, Saa2, Saa4, Stat1, Stat2</w:t>
            </w:r>
          </w:p>
        </w:tc>
      </w:tr>
      <w:tr w:rsidR="00A75830" w:rsidRPr="00365FED" w14:paraId="1BEB1417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67C63EFC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oxisomal FA Oxidation</w:t>
            </w:r>
          </w:p>
        </w:tc>
        <w:tc>
          <w:tcPr>
            <w:tcW w:w="0" w:type="auto"/>
            <w:noWrap/>
            <w:vAlign w:val="center"/>
            <w:hideMark/>
          </w:tcPr>
          <w:p w14:paraId="3B6B3C0A" w14:textId="44F57E8D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cox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hhadh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bcd2, Abcd3, Acaa1a, Acaa1b, Acot3, Acot4, Acot5, Acot8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rot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Decr2, Ech1, Hacl1, Hsd17b4, Eci2, Pex11a</w:t>
            </w:r>
          </w:p>
        </w:tc>
      </w:tr>
      <w:tr w:rsidR="00A75830" w:rsidRPr="00365FED" w14:paraId="289DCFEC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246E82A2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crosomal FA Oxidation</w:t>
            </w:r>
          </w:p>
        </w:tc>
        <w:tc>
          <w:tcPr>
            <w:tcW w:w="0" w:type="auto"/>
            <w:noWrap/>
            <w:vAlign w:val="center"/>
            <w:hideMark/>
          </w:tcPr>
          <w:p w14:paraId="3E96573F" w14:textId="64670BE4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dh3a1, Aldh3a2, Aldh9a1, Cyp4f15, Cyp4x1, Cyp4a10, Cyp4a12a, Cyp4a14</w:t>
            </w:r>
          </w:p>
        </w:tc>
      </w:tr>
      <w:tr w:rsidR="00A75830" w:rsidRPr="00365FED" w14:paraId="4D4ADD3A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493E67E0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pid Droplets</w:t>
            </w:r>
          </w:p>
        </w:tc>
        <w:tc>
          <w:tcPr>
            <w:tcW w:w="0" w:type="auto"/>
            <w:noWrap/>
            <w:vAlign w:val="center"/>
            <w:hideMark/>
          </w:tcPr>
          <w:p w14:paraId="7A23DFBA" w14:textId="1554CC37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lin2, Ces1g, Ces3a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dea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dec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Plin4, Lipa, Lipe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gll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Plin5, Plin1, Pnpla2</w:t>
            </w:r>
          </w:p>
        </w:tc>
      </w:tr>
      <w:tr w:rsidR="00A75830" w:rsidRPr="00365FED" w14:paraId="0537945B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4C15E13F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esterol/BA metabolism</w:t>
            </w:r>
          </w:p>
        </w:tc>
        <w:tc>
          <w:tcPr>
            <w:tcW w:w="0" w:type="auto"/>
            <w:noWrap/>
            <w:vAlign w:val="center"/>
            <w:hideMark/>
          </w:tcPr>
          <w:p w14:paraId="7E6F0C4B" w14:textId="1D1D22C1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bca1, Abcb4, Abcb11, Abcg5, Abcg8, Cav1, Cyp7a1, Cyp8b1, Cyp27a1, Npc1, Rab9, Scarb2, Slc10a1, Slc10a2</w:t>
            </w:r>
          </w:p>
        </w:tc>
      </w:tr>
      <w:tr w:rsidR="00A75830" w:rsidRPr="00365FED" w14:paraId="4BEF2EF3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40432B52" w14:textId="77777777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transformation</w:t>
            </w:r>
          </w:p>
        </w:tc>
        <w:tc>
          <w:tcPr>
            <w:tcW w:w="0" w:type="auto"/>
            <w:noWrap/>
            <w:vAlign w:val="center"/>
            <w:hideMark/>
          </w:tcPr>
          <w:p w14:paraId="6BE1AE78" w14:textId="64D59081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kr1B10, Cyp2c29, Cyp1a2, Cyp2a5, Ephx2, Gsta3, Mgst3, Ugt1a9, Cyp3a11</w:t>
            </w:r>
          </w:p>
        </w:tc>
      </w:tr>
      <w:tr w:rsidR="00A75830" w:rsidRPr="00365FED" w14:paraId="3CD716C5" w14:textId="77777777" w:rsidTr="00A12095">
        <w:trPr>
          <w:trHeight w:val="320"/>
          <w:jc w:val="center"/>
        </w:trPr>
        <w:tc>
          <w:tcPr>
            <w:tcW w:w="5760" w:type="dxa"/>
            <w:noWrap/>
            <w:hideMark/>
          </w:tcPr>
          <w:p w14:paraId="31E8F5C6" w14:textId="5BE083B8" w:rsidR="00A75830" w:rsidRPr="00365FED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ino acid metabol</w:t>
            </w:r>
            <w:r w:rsidR="00A1209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s</w:t>
            </w:r>
            <w:r w:rsidRPr="00365FE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0" w:type="auto"/>
            <w:noWrap/>
            <w:vAlign w:val="center"/>
            <w:hideMark/>
          </w:tcPr>
          <w:p w14:paraId="51296A12" w14:textId="08A6EEA6" w:rsidR="00A75830" w:rsidRPr="00F01D14" w:rsidRDefault="00A75830" w:rsidP="00A75830">
            <w:pPr>
              <w:ind w:left="0" w:right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bat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msd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Agxt2, Arg1, Asl, Ass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bs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Cps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th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Got1, Got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ls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Gls2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pt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Hal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pd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Oat, Odc1, </w:t>
            </w:r>
            <w:proofErr w:type="spellStart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tc</w:t>
            </w:r>
            <w:proofErr w:type="spellEnd"/>
            <w:r w:rsidRPr="00F01D1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 Pah, Psat1, Tat</w:t>
            </w:r>
          </w:p>
        </w:tc>
      </w:tr>
    </w:tbl>
    <w:p w14:paraId="47C9238F" w14:textId="77777777" w:rsidR="00476EB5" w:rsidRDefault="00476EB5" w:rsidP="00365FED">
      <w:pPr>
        <w:rPr>
          <w:rFonts w:ascii="Times New Roman" w:hAnsi="Times New Roman" w:cs="Times New Roman"/>
          <w:sz w:val="22"/>
          <w:szCs w:val="22"/>
        </w:rPr>
      </w:pPr>
    </w:p>
    <w:p w14:paraId="5CABF828" w14:textId="1EAB5D63" w:rsidR="008D7814" w:rsidRDefault="008D7814" w:rsidP="002A5716">
      <w:pPr>
        <w:ind w:left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6EFB5BA7" w14:textId="13D13A08" w:rsidR="0040434B" w:rsidRPr="00C6734A" w:rsidRDefault="00681388" w:rsidP="00C6734A">
      <w:pPr>
        <w:ind w:left="0" w:right="0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36E8E1C" wp14:editId="13EEFDC4">
            <wp:extent cx="5943600" cy="5166360"/>
            <wp:effectExtent l="0" t="0" r="0" b="2540"/>
            <wp:docPr id="16007035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703567" name="Picture 160070356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275848" w14:textId="77777777" w:rsidR="00681388" w:rsidRDefault="00681388" w:rsidP="00B52A9C">
      <w:pPr>
        <w:rPr>
          <w:rFonts w:ascii="Times New Roman" w:hAnsi="Times New Roman" w:cs="Times New Roman"/>
          <w:sz w:val="22"/>
          <w:szCs w:val="22"/>
        </w:rPr>
      </w:pPr>
    </w:p>
    <w:p w14:paraId="7E0EFDCE" w14:textId="77777777" w:rsidR="00732D64" w:rsidRPr="00A75830" w:rsidRDefault="00732D64" w:rsidP="00B52A9C">
      <w:pPr>
        <w:rPr>
          <w:rFonts w:ascii="Times New Roman" w:hAnsi="Times New Roman" w:cs="Times New Roman"/>
          <w:sz w:val="22"/>
          <w:szCs w:val="22"/>
        </w:rPr>
      </w:pPr>
    </w:p>
    <w:p w14:paraId="3F825BF0" w14:textId="2FAD6F88" w:rsidR="00681388" w:rsidRDefault="0040434B" w:rsidP="0040434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7583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Figure </w:t>
      </w:r>
      <w:r w:rsidR="002A57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A7583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Additional </w:t>
      </w:r>
      <w:r w:rsidRPr="00A75830">
        <w:rPr>
          <w:rFonts w:ascii="Times New Roman" w:hAnsi="Times New Roman" w:cs="Times New Roman"/>
          <w:b/>
          <w:bCs/>
          <w:sz w:val="22"/>
          <w:szCs w:val="22"/>
        </w:rPr>
        <w:t xml:space="preserve">gene set enrichment analysis analyses. </w:t>
      </w:r>
    </w:p>
    <w:p w14:paraId="14CB0023" w14:textId="467A8AFB" w:rsidR="00681388" w:rsidRPr="005476B5" w:rsidRDefault="0040434B" w:rsidP="00681388">
      <w:pPr>
        <w:rPr>
          <w:rFonts w:ascii="Times New Roman" w:hAnsi="Times New Roman" w:cs="Times New Roman"/>
          <w:sz w:val="22"/>
          <w:szCs w:val="22"/>
        </w:rPr>
      </w:pPr>
      <w:r w:rsidRPr="00A75830">
        <w:rPr>
          <w:rFonts w:ascii="Times New Roman" w:hAnsi="Times New Roman" w:cs="Times New Roman"/>
          <w:b/>
          <w:bCs/>
          <w:sz w:val="22"/>
          <w:szCs w:val="22"/>
        </w:rPr>
        <w:t>(A</w:t>
      </w:r>
      <w:r w:rsidR="00681388">
        <w:rPr>
          <w:rFonts w:ascii="Times New Roman" w:hAnsi="Times New Roman" w:cs="Times New Roman"/>
          <w:b/>
          <w:bCs/>
          <w:sz w:val="22"/>
          <w:szCs w:val="22"/>
        </w:rPr>
        <w:t>-C</w:t>
      </w:r>
      <w:r w:rsidRPr="00A75830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A75830">
        <w:rPr>
          <w:rFonts w:ascii="Times New Roman" w:hAnsi="Times New Roman" w:cs="Times New Roman"/>
          <w:sz w:val="22"/>
          <w:szCs w:val="22"/>
        </w:rPr>
        <w:t xml:space="preserve"> 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Gene set enrichment analysis with </w:t>
      </w:r>
      <w:proofErr w:type="spellStart"/>
      <w:r w:rsidR="00681388" w:rsidRPr="00681388">
        <w:rPr>
          <w:rFonts w:ascii="Times New Roman" w:hAnsi="Times New Roman" w:cs="Times New Roman"/>
          <w:sz w:val="22"/>
          <w:szCs w:val="22"/>
        </w:rPr>
        <w:t>Wikipathways</w:t>
      </w:r>
      <w:proofErr w:type="spellEnd"/>
      <w:r w:rsidR="00681388" w:rsidRPr="00681388">
        <w:rPr>
          <w:rFonts w:ascii="Times New Roman" w:hAnsi="Times New Roman" w:cs="Times New Roman"/>
          <w:sz w:val="22"/>
          <w:szCs w:val="22"/>
        </w:rPr>
        <w:t xml:space="preserve"> curated gene sets 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="00681388">
        <w:rPr>
          <w:rFonts w:ascii="Times New Roman" w:hAnsi="Times New Roman" w:cs="Times New Roman"/>
          <w:sz w:val="22"/>
          <w:szCs w:val="22"/>
        </w:rPr>
        <w:t xml:space="preserve">, KEGG 2021 Human gene sets 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="00681388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="00681388">
        <w:rPr>
          <w:rFonts w:ascii="Times New Roman" w:hAnsi="Times New Roman" w:cs="Times New Roman"/>
          <w:sz w:val="22"/>
          <w:szCs w:val="22"/>
        </w:rPr>
        <w:t>Bioplanet</w:t>
      </w:r>
      <w:proofErr w:type="spellEnd"/>
      <w:r w:rsidR="00681388">
        <w:rPr>
          <w:rFonts w:ascii="Times New Roman" w:hAnsi="Times New Roman" w:cs="Times New Roman"/>
          <w:sz w:val="22"/>
          <w:szCs w:val="22"/>
        </w:rPr>
        <w:t xml:space="preserve"> 2019 gene sets 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 xml:space="preserve">(C) 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using differential transcript abundance between V227A liver tissue relative to </w:t>
      </w:r>
      <w:proofErr w:type="gramStart"/>
      <w:r w:rsidR="00681388" w:rsidRPr="00681388">
        <w:rPr>
          <w:rFonts w:ascii="Times New Roman" w:hAnsi="Times New Roman" w:cs="Times New Roman"/>
          <w:sz w:val="22"/>
          <w:szCs w:val="22"/>
        </w:rPr>
        <w:t>wild-type</w:t>
      </w:r>
      <w:proofErr w:type="gramEnd"/>
      <w:r w:rsidR="00681388" w:rsidRPr="00681388">
        <w:rPr>
          <w:rFonts w:ascii="Times New Roman" w:hAnsi="Times New Roman" w:cs="Times New Roman"/>
          <w:sz w:val="22"/>
          <w:szCs w:val="22"/>
        </w:rPr>
        <w:t xml:space="preserve">. Liver tissue was obtained from </w:t>
      </w:r>
      <w:r w:rsidR="008D7814">
        <w:rPr>
          <w:rFonts w:ascii="Times New Roman" w:hAnsi="Times New Roman" w:cs="Times New Roman"/>
          <w:sz w:val="22"/>
          <w:szCs w:val="22"/>
        </w:rPr>
        <w:t xml:space="preserve">6-hour </w:t>
      </w:r>
      <w:r w:rsidR="00681388" w:rsidRPr="00681388">
        <w:rPr>
          <w:rFonts w:ascii="Times New Roman" w:hAnsi="Times New Roman" w:cs="Times New Roman"/>
          <w:sz w:val="22"/>
          <w:szCs w:val="22"/>
        </w:rPr>
        <w:t>fast</w:t>
      </w:r>
      <w:r w:rsidR="008D7814">
        <w:rPr>
          <w:rFonts w:ascii="Times New Roman" w:hAnsi="Times New Roman" w:cs="Times New Roman"/>
          <w:sz w:val="22"/>
          <w:szCs w:val="22"/>
        </w:rPr>
        <w:t>ed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 adult male mice. Gene sets with FDR &lt; 0.05 in 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>(A)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 or p-value &lt; 0.01 in 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>(B-C)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 are labeled in blue. 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 xml:space="preserve">(D) 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Gene set enrichment analysis with manually curated </w:t>
      </w:r>
      <w:proofErr w:type="spellStart"/>
      <w:r w:rsidR="00681388" w:rsidRPr="00681388">
        <w:rPr>
          <w:rFonts w:ascii="Times New Roman" w:hAnsi="Times New Roman" w:cs="Times New Roman"/>
          <w:sz w:val="22"/>
          <w:szCs w:val="22"/>
        </w:rPr>
        <w:t>PPARɑ</w:t>
      </w:r>
      <w:proofErr w:type="spellEnd"/>
      <w:r w:rsidR="00681388" w:rsidRPr="00681388">
        <w:rPr>
          <w:rFonts w:ascii="Times New Roman" w:hAnsi="Times New Roman" w:cs="Times New Roman"/>
          <w:sz w:val="22"/>
          <w:szCs w:val="22"/>
        </w:rPr>
        <w:t xml:space="preserve"> target gene metabolic pathways using differential transcript abundance between the follow</w:t>
      </w:r>
      <w:r w:rsidR="00681388">
        <w:rPr>
          <w:rFonts w:ascii="Times New Roman" w:hAnsi="Times New Roman" w:cs="Times New Roman"/>
          <w:sz w:val="22"/>
          <w:szCs w:val="22"/>
        </w:rPr>
        <w:t>ing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 conditions from left-to-right: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Wy-14643 treatment relative to </w:t>
      </w:r>
      <w:r w:rsidR="00681388">
        <w:rPr>
          <w:rFonts w:ascii="Times New Roman" w:hAnsi="Times New Roman" w:cs="Times New Roman"/>
          <w:sz w:val="22"/>
          <w:szCs w:val="22"/>
        </w:rPr>
        <w:t>control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, fenofibrate treatment relative to </w:t>
      </w:r>
      <w:r w:rsidR="00681388">
        <w:rPr>
          <w:rFonts w:ascii="Times New Roman" w:hAnsi="Times New Roman" w:cs="Times New Roman"/>
          <w:sz w:val="22"/>
          <w:szCs w:val="22"/>
        </w:rPr>
        <w:t>control</w:t>
      </w:r>
      <w:r w:rsidR="00681388" w:rsidRPr="00681388">
        <w:rPr>
          <w:rFonts w:ascii="Times New Roman" w:hAnsi="Times New Roman" w:cs="Times New Roman"/>
          <w:sz w:val="22"/>
          <w:szCs w:val="22"/>
        </w:rPr>
        <w:t xml:space="preserve">, and </w:t>
      </w:r>
      <w:r w:rsidR="008D7814">
        <w:rPr>
          <w:rFonts w:ascii="Times New Roman" w:hAnsi="Times New Roman" w:cs="Times New Roman"/>
          <w:sz w:val="22"/>
          <w:szCs w:val="22"/>
        </w:rPr>
        <w:t>16-</w:t>
      </w:r>
      <w:r w:rsidR="00681388" w:rsidRPr="00681388">
        <w:rPr>
          <w:rFonts w:ascii="Times New Roman" w:hAnsi="Times New Roman" w:cs="Times New Roman"/>
          <w:sz w:val="22"/>
          <w:szCs w:val="22"/>
        </w:rPr>
        <w:t>fast</w:t>
      </w:r>
      <w:r w:rsidR="008D7814">
        <w:rPr>
          <w:rFonts w:ascii="Times New Roman" w:hAnsi="Times New Roman" w:cs="Times New Roman"/>
          <w:sz w:val="22"/>
          <w:szCs w:val="22"/>
        </w:rPr>
        <w:t>ed</w:t>
      </w:r>
      <w:r w:rsidR="002C04CF">
        <w:rPr>
          <w:rFonts w:ascii="Times New Roman" w:hAnsi="Times New Roman" w:cs="Times New Roman"/>
          <w:sz w:val="22"/>
          <w:szCs w:val="22"/>
        </w:rPr>
        <w:t xml:space="preserve"> </w:t>
      </w:r>
      <w:r w:rsidR="00681388" w:rsidRPr="00681388">
        <w:rPr>
          <w:rFonts w:ascii="Times New Roman" w:hAnsi="Times New Roman" w:cs="Times New Roman"/>
          <w:sz w:val="22"/>
          <w:szCs w:val="22"/>
        </w:rPr>
        <w:t>relative to</w:t>
      </w:r>
      <w:r w:rsidR="00681388" w:rsidRPr="0037571F">
        <w:rPr>
          <w:rFonts w:ascii="Times New Roman" w:hAnsi="Times New Roman" w:cs="Times New Roman"/>
          <w:sz w:val="22"/>
          <w:szCs w:val="22"/>
        </w:rPr>
        <w:t xml:space="preserve"> fed using data from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81388" w:rsidRPr="00681388">
        <w:rPr>
          <w:rFonts w:ascii="Times New Roman" w:hAnsi="Times New Roman" w:cs="Times New Roman"/>
          <w:sz w:val="22"/>
          <w:szCs w:val="22"/>
        </w:rPr>
        <w:t>GSE154275 and GSE118789.</w:t>
      </w:r>
      <w:r w:rsidR="00681388" w:rsidRPr="0068138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81388" w:rsidRPr="005476B5">
        <w:rPr>
          <w:rFonts w:ascii="Times New Roman" w:hAnsi="Times New Roman" w:cs="Times New Roman"/>
          <w:sz w:val="22"/>
          <w:szCs w:val="22"/>
        </w:rPr>
        <w:t>Gene sets with FDR &lt; 0.05 are labeled in blue. Genes used for gene sets are listed in supplementary data.</w:t>
      </w:r>
      <w:r w:rsidR="005476B5">
        <w:rPr>
          <w:rFonts w:ascii="Times New Roman" w:hAnsi="Times New Roman" w:cs="Times New Roman"/>
          <w:sz w:val="22"/>
          <w:szCs w:val="22"/>
        </w:rPr>
        <w:t xml:space="preserve"> NES = </w:t>
      </w:r>
      <w:r w:rsidR="005476B5" w:rsidRPr="005476B5">
        <w:rPr>
          <w:rFonts w:ascii="Times New Roman" w:hAnsi="Times New Roman" w:cs="Times New Roman"/>
          <w:sz w:val="22"/>
          <w:szCs w:val="22"/>
        </w:rPr>
        <w:t>normalized enrichment score</w:t>
      </w:r>
      <w:r w:rsidR="005476B5">
        <w:rPr>
          <w:rFonts w:ascii="Times New Roman" w:hAnsi="Times New Roman" w:cs="Times New Roman"/>
          <w:sz w:val="22"/>
          <w:szCs w:val="22"/>
        </w:rPr>
        <w:t>.</w:t>
      </w:r>
    </w:p>
    <w:p w14:paraId="4AD71FAD" w14:textId="4AD107FF" w:rsidR="0040434B" w:rsidRPr="00681388" w:rsidRDefault="0040434B" w:rsidP="0040434B">
      <w:pPr>
        <w:rPr>
          <w:rFonts w:ascii="Times New Roman" w:hAnsi="Times New Roman" w:cs="Times New Roman"/>
          <w:sz w:val="22"/>
          <w:szCs w:val="22"/>
        </w:rPr>
      </w:pPr>
    </w:p>
    <w:p w14:paraId="15C113C2" w14:textId="2B9C737F" w:rsidR="002A5716" w:rsidRDefault="002A5716">
      <w:pPr>
        <w:ind w:left="0" w:right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EAC507C" w14:textId="77777777" w:rsidR="002A5716" w:rsidRDefault="002A5716" w:rsidP="002A57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29014AFB" wp14:editId="31A64445">
            <wp:extent cx="5943600" cy="2067697"/>
            <wp:effectExtent l="0" t="0" r="0" b="0"/>
            <wp:docPr id="3562083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358845" name="Picture 684358845"/>
                    <pic:cNvPicPr/>
                  </pic:nvPicPr>
                  <pic:blipFill rotWithShape="1">
                    <a:blip r:embed="rId5"/>
                    <a:srcRect b="59978"/>
                    <a:stretch/>
                  </pic:blipFill>
                  <pic:spPr bwMode="auto">
                    <a:xfrm>
                      <a:off x="0" y="0"/>
                      <a:ext cx="5943600" cy="2067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87932" w14:textId="77777777" w:rsidR="002A5716" w:rsidRDefault="002A5716" w:rsidP="002A57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B6E25F8" w14:textId="77777777" w:rsidR="002A5716" w:rsidRDefault="002A5716" w:rsidP="002A5716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BB3546A" w14:textId="77777777" w:rsidR="002A5716" w:rsidRDefault="002A5716" w:rsidP="002A571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7583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A75830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sz w:val="22"/>
          <w:szCs w:val="22"/>
        </w:rPr>
        <w:t>Gene expression correlation with 16-hour fasted mice</w:t>
      </w:r>
    </w:p>
    <w:p w14:paraId="69BA3E9F" w14:textId="77777777" w:rsidR="002A5716" w:rsidRPr="006E2188" w:rsidRDefault="002A5716" w:rsidP="002A5716">
      <w:pPr>
        <w:rPr>
          <w:rFonts w:ascii="Times New Roman" w:hAnsi="Times New Roman" w:cs="Times New Roman"/>
          <w:sz w:val="22"/>
          <w:szCs w:val="22"/>
        </w:rPr>
      </w:pPr>
      <w:r w:rsidRPr="006E2188">
        <w:rPr>
          <w:rFonts w:ascii="Times New Roman" w:hAnsi="Times New Roman" w:cs="Times New Roman"/>
          <w:sz w:val="22"/>
          <w:szCs w:val="22"/>
        </w:rPr>
        <w:t xml:space="preserve">Log2 fold-change of deregulated genes from V227A liver tissue relative to wild-type </w:t>
      </w:r>
      <w:r>
        <w:rPr>
          <w:rFonts w:ascii="Times New Roman" w:hAnsi="Times New Roman" w:cs="Times New Roman"/>
          <w:sz w:val="22"/>
          <w:szCs w:val="22"/>
        </w:rPr>
        <w:t>(</w:t>
      </w:r>
      <w:r w:rsidRPr="006E2188">
        <w:rPr>
          <w:rFonts w:ascii="Times New Roman" w:hAnsi="Times New Roman" w:cs="Times New Roman"/>
          <w:sz w:val="22"/>
          <w:szCs w:val="22"/>
        </w:rPr>
        <w:t>p &lt; 0.05 and log2 fold-change either &gt; 1 or &lt;-1</w:t>
      </w:r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6E2188">
        <w:rPr>
          <w:rFonts w:ascii="Times New Roman" w:hAnsi="Times New Roman" w:cs="Times New Roman"/>
          <w:sz w:val="22"/>
          <w:szCs w:val="22"/>
        </w:rPr>
        <w:t xml:space="preserve">were compared between V227A relative to wild-type (x-axis) and indicated comparison (y-axis) using RNA sequencing of </w:t>
      </w:r>
      <w:r>
        <w:rPr>
          <w:rFonts w:ascii="Times New Roman" w:hAnsi="Times New Roman" w:cs="Times New Roman"/>
          <w:sz w:val="22"/>
          <w:szCs w:val="22"/>
        </w:rPr>
        <w:t xml:space="preserve">16-hour fasted </w:t>
      </w:r>
      <w:r w:rsidRPr="006E2188">
        <w:rPr>
          <w:rFonts w:ascii="Times New Roman" w:hAnsi="Times New Roman" w:cs="Times New Roman"/>
          <w:sz w:val="22"/>
          <w:szCs w:val="22"/>
        </w:rPr>
        <w:t xml:space="preserve">mouse liver tissues from GSE154275. Comparisons include 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6E2188">
        <w:rPr>
          <w:rFonts w:ascii="Times New Roman" w:hAnsi="Times New Roman" w:cs="Times New Roman"/>
          <w:sz w:val="22"/>
          <w:szCs w:val="22"/>
        </w:rPr>
        <w:t xml:space="preserve"> Wy-14643 treatment relative to vehicle, 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6E2188">
        <w:rPr>
          <w:rFonts w:ascii="Times New Roman" w:hAnsi="Times New Roman" w:cs="Times New Roman"/>
          <w:sz w:val="22"/>
          <w:szCs w:val="22"/>
        </w:rPr>
        <w:t xml:space="preserve"> fenofibrate treatment relative to vehicle, 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6E218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6E2188">
        <w:rPr>
          <w:rFonts w:ascii="Times New Roman" w:hAnsi="Times New Roman" w:cs="Times New Roman"/>
          <w:i/>
          <w:iCs/>
          <w:sz w:val="22"/>
          <w:szCs w:val="22"/>
        </w:rPr>
        <w:t>Ppara</w:t>
      </w:r>
      <w:proofErr w:type="spellEnd"/>
      <w:r w:rsidRPr="006E2188">
        <w:rPr>
          <w:rFonts w:ascii="Times New Roman" w:hAnsi="Times New Roman" w:cs="Times New Roman"/>
          <w:sz w:val="22"/>
          <w:szCs w:val="22"/>
        </w:rPr>
        <w:t xml:space="preserve"> knockout mice relative </w:t>
      </w:r>
      <w:r>
        <w:rPr>
          <w:rFonts w:ascii="Times New Roman" w:hAnsi="Times New Roman" w:cs="Times New Roman"/>
          <w:sz w:val="22"/>
          <w:szCs w:val="22"/>
        </w:rPr>
        <w:t xml:space="preserve">wild-type mice, 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6E2188">
        <w:rPr>
          <w:rFonts w:ascii="Times New Roman" w:hAnsi="Times New Roman" w:cs="Times New Roman"/>
          <w:sz w:val="22"/>
          <w:szCs w:val="22"/>
        </w:rPr>
        <w:t xml:space="preserve"> Wy-14643-treated </w:t>
      </w:r>
      <w:proofErr w:type="spellStart"/>
      <w:r w:rsidRPr="006E2188">
        <w:rPr>
          <w:rFonts w:ascii="Times New Roman" w:hAnsi="Times New Roman" w:cs="Times New Roman"/>
          <w:i/>
          <w:iCs/>
          <w:sz w:val="22"/>
          <w:szCs w:val="22"/>
        </w:rPr>
        <w:t>Ppara</w:t>
      </w:r>
      <w:proofErr w:type="spellEnd"/>
      <w:r w:rsidRPr="006E2188">
        <w:rPr>
          <w:rFonts w:ascii="Times New Roman" w:hAnsi="Times New Roman" w:cs="Times New Roman"/>
          <w:sz w:val="22"/>
          <w:szCs w:val="22"/>
        </w:rPr>
        <w:t xml:space="preserve"> knockout mice relative to Wy-14643-treated wild-type mice, and 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(</w:t>
      </w:r>
      <w:r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6E2188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Pr="006E2188">
        <w:rPr>
          <w:rFonts w:ascii="Times New Roman" w:hAnsi="Times New Roman" w:cs="Times New Roman"/>
          <w:sz w:val="22"/>
          <w:szCs w:val="22"/>
        </w:rPr>
        <w:t xml:space="preserve"> fenofibrate-treated </w:t>
      </w:r>
      <w:proofErr w:type="spellStart"/>
      <w:r w:rsidRPr="006E2188">
        <w:rPr>
          <w:rFonts w:ascii="Times New Roman" w:hAnsi="Times New Roman" w:cs="Times New Roman"/>
          <w:i/>
          <w:iCs/>
          <w:sz w:val="22"/>
          <w:szCs w:val="22"/>
        </w:rPr>
        <w:t>Ppara</w:t>
      </w:r>
      <w:proofErr w:type="spellEnd"/>
      <w:r w:rsidRPr="006E2188">
        <w:rPr>
          <w:rFonts w:ascii="Times New Roman" w:hAnsi="Times New Roman" w:cs="Times New Roman"/>
          <w:sz w:val="22"/>
          <w:szCs w:val="22"/>
        </w:rPr>
        <w:t xml:space="preserve"> knockout mice relative to fenofibrate-treated wild-type mice. Linear regression (black line) with 95% CI (grey area) are shown. </w:t>
      </w:r>
      <w:r>
        <w:rPr>
          <w:rFonts w:ascii="Times New Roman" w:hAnsi="Times New Roman" w:cs="Times New Roman"/>
          <w:sz w:val="22"/>
          <w:szCs w:val="22"/>
        </w:rPr>
        <w:t>Pearson c</w:t>
      </w:r>
      <w:r w:rsidRPr="006E2188">
        <w:rPr>
          <w:rFonts w:ascii="Times New Roman" w:hAnsi="Times New Roman" w:cs="Times New Roman"/>
          <w:sz w:val="22"/>
          <w:szCs w:val="22"/>
        </w:rPr>
        <w:t>orrelation coefficient and associated p-value are shown.</w:t>
      </w:r>
    </w:p>
    <w:p w14:paraId="2C07A6BB" w14:textId="77777777" w:rsidR="00327FF5" w:rsidRPr="00681388" w:rsidRDefault="00327FF5" w:rsidP="00365FED">
      <w:pPr>
        <w:rPr>
          <w:rFonts w:ascii="Times New Roman" w:hAnsi="Times New Roman" w:cs="Times New Roman"/>
          <w:sz w:val="22"/>
          <w:szCs w:val="22"/>
        </w:rPr>
      </w:pPr>
    </w:p>
    <w:sectPr w:rsidR="00327FF5" w:rsidRPr="00681388" w:rsidSect="00365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31"/>
    <w:rsid w:val="000B55AD"/>
    <w:rsid w:val="00151ABF"/>
    <w:rsid w:val="0020560B"/>
    <w:rsid w:val="00235C79"/>
    <w:rsid w:val="002365A6"/>
    <w:rsid w:val="00266D42"/>
    <w:rsid w:val="002A5716"/>
    <w:rsid w:val="002C04CF"/>
    <w:rsid w:val="00327FF5"/>
    <w:rsid w:val="00364E83"/>
    <w:rsid w:val="00365FED"/>
    <w:rsid w:val="0037571F"/>
    <w:rsid w:val="003A48A5"/>
    <w:rsid w:val="003B0D55"/>
    <w:rsid w:val="0040434B"/>
    <w:rsid w:val="0041399D"/>
    <w:rsid w:val="00456295"/>
    <w:rsid w:val="0046625A"/>
    <w:rsid w:val="00476EB5"/>
    <w:rsid w:val="0049287C"/>
    <w:rsid w:val="004A3A9F"/>
    <w:rsid w:val="004C1975"/>
    <w:rsid w:val="004F3D63"/>
    <w:rsid w:val="005015A1"/>
    <w:rsid w:val="005476B5"/>
    <w:rsid w:val="00565220"/>
    <w:rsid w:val="005E59E0"/>
    <w:rsid w:val="00650523"/>
    <w:rsid w:val="00670430"/>
    <w:rsid w:val="00681388"/>
    <w:rsid w:val="006B12B5"/>
    <w:rsid w:val="006B61C5"/>
    <w:rsid w:val="006E2188"/>
    <w:rsid w:val="00732D64"/>
    <w:rsid w:val="007C493B"/>
    <w:rsid w:val="007D03A1"/>
    <w:rsid w:val="00832DED"/>
    <w:rsid w:val="0085754A"/>
    <w:rsid w:val="008D7814"/>
    <w:rsid w:val="00911CEA"/>
    <w:rsid w:val="00917BE3"/>
    <w:rsid w:val="0096714A"/>
    <w:rsid w:val="009E0E0C"/>
    <w:rsid w:val="00A12095"/>
    <w:rsid w:val="00A75830"/>
    <w:rsid w:val="00A77C8E"/>
    <w:rsid w:val="00AC355E"/>
    <w:rsid w:val="00AE2A09"/>
    <w:rsid w:val="00AF6B40"/>
    <w:rsid w:val="00B52A9C"/>
    <w:rsid w:val="00B828BD"/>
    <w:rsid w:val="00BE04D5"/>
    <w:rsid w:val="00C305F6"/>
    <w:rsid w:val="00C56A1F"/>
    <w:rsid w:val="00C6734A"/>
    <w:rsid w:val="00C74753"/>
    <w:rsid w:val="00C96C90"/>
    <w:rsid w:val="00CA7C80"/>
    <w:rsid w:val="00D44CF3"/>
    <w:rsid w:val="00DA2AA3"/>
    <w:rsid w:val="00DC7A29"/>
    <w:rsid w:val="00DD3553"/>
    <w:rsid w:val="00E26953"/>
    <w:rsid w:val="00E35A9B"/>
    <w:rsid w:val="00EB7BBB"/>
    <w:rsid w:val="00F01D14"/>
    <w:rsid w:val="00F23C4B"/>
    <w:rsid w:val="00F72F38"/>
    <w:rsid w:val="00FF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264A8C"/>
  <w15:chartTrackingRefBased/>
  <w15:docId w15:val="{50F82256-0450-F542-A9DC-CFD0461C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31"/>
    <w:pPr>
      <w:ind w:left="-446" w:right="-446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6431"/>
    <w:pPr>
      <w:keepNext/>
      <w:keepLines/>
      <w:spacing w:before="360" w:after="80"/>
      <w:ind w:left="0" w:righ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31"/>
    <w:pPr>
      <w:keepNext/>
      <w:keepLines/>
      <w:spacing w:before="160" w:after="80"/>
      <w:ind w:left="0" w:righ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31"/>
    <w:pPr>
      <w:keepNext/>
      <w:keepLines/>
      <w:spacing w:before="160" w:after="80"/>
      <w:ind w:left="0" w:right="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31"/>
    <w:pPr>
      <w:keepNext/>
      <w:keepLines/>
      <w:spacing w:before="80" w:after="40"/>
      <w:ind w:left="0" w:right="0"/>
      <w:jc w:val="left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31"/>
    <w:pPr>
      <w:keepNext/>
      <w:keepLines/>
      <w:spacing w:before="80" w:after="40"/>
      <w:ind w:left="0" w:right="0"/>
      <w:jc w:val="left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31"/>
    <w:pPr>
      <w:keepNext/>
      <w:keepLines/>
      <w:spacing w:before="40"/>
      <w:ind w:left="0" w:right="0"/>
      <w:jc w:val="left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31"/>
    <w:pPr>
      <w:keepNext/>
      <w:keepLines/>
      <w:spacing w:before="40"/>
      <w:ind w:left="0" w:right="0"/>
      <w:jc w:val="left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31"/>
    <w:pPr>
      <w:keepNext/>
      <w:keepLines/>
      <w:ind w:left="0" w:right="0"/>
      <w:jc w:val="left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31"/>
    <w:pPr>
      <w:keepNext/>
      <w:keepLines/>
      <w:ind w:left="0" w:right="0"/>
      <w:jc w:val="left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431"/>
    <w:pPr>
      <w:spacing w:after="80"/>
      <w:ind w:left="0" w:righ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31"/>
    <w:pPr>
      <w:numPr>
        <w:ilvl w:val="1"/>
      </w:numPr>
      <w:spacing w:after="160"/>
      <w:ind w:left="-446" w:right="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431"/>
    <w:pPr>
      <w:spacing w:before="160" w:after="160"/>
      <w:ind w:left="0" w:right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431"/>
    <w:pPr>
      <w:ind w:left="720" w:right="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FF6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43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F6431"/>
    <w:pPr>
      <w:spacing w:before="100" w:beforeAutospacing="1" w:after="100" w:afterAutospacing="1"/>
      <w:ind w:left="0" w:right="0"/>
      <w:jc w:val="left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5754A"/>
    <w:pPr>
      <w:ind w:left="-446" w:right="-446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7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Nguyen</dc:creator>
  <cp:keywords/>
  <dc:description/>
  <cp:lastModifiedBy>Alexander Nguyen</cp:lastModifiedBy>
  <cp:revision>2</cp:revision>
  <dcterms:created xsi:type="dcterms:W3CDTF">2025-05-06T18:40:00Z</dcterms:created>
  <dcterms:modified xsi:type="dcterms:W3CDTF">2025-05-06T18:40:00Z</dcterms:modified>
</cp:coreProperties>
</file>